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B3E506" w14:textId="5D196F99" w:rsidR="003E2BC0" w:rsidRDefault="003E2BC0" w:rsidP="003E2BC0">
      <w:pPr>
        <w:ind w:left="426"/>
        <w:rPr>
          <w:lang w:val="en-US"/>
        </w:rPr>
      </w:pPr>
      <w:r w:rsidRPr="003E2BC0">
        <w:rPr>
          <w:b/>
          <w:bCs/>
          <w:lang w:val="en-US"/>
        </w:rPr>
        <w:t xml:space="preserve">Supplement </w:t>
      </w:r>
      <w:r w:rsidR="007E0C60">
        <w:rPr>
          <w:b/>
          <w:bCs/>
          <w:lang w:val="en-US"/>
        </w:rPr>
        <w:t>1</w:t>
      </w:r>
      <w:r w:rsidRPr="003E2BC0">
        <w:rPr>
          <w:b/>
          <w:bCs/>
          <w:lang w:val="en-US"/>
        </w:rPr>
        <w:t>.</w:t>
      </w:r>
      <w:r w:rsidRPr="003E2BC0">
        <w:rPr>
          <w:lang w:val="en-US"/>
        </w:rPr>
        <w:t xml:space="preserve"> Level of missingness in the data. </w:t>
      </w:r>
    </w:p>
    <w:p w14:paraId="5C26BA00" w14:textId="77777777" w:rsidR="003E2BC0" w:rsidRDefault="003E2BC0">
      <w:pPr>
        <w:rPr>
          <w:lang w:val="en-US"/>
        </w:rPr>
      </w:pPr>
    </w:p>
    <w:tbl>
      <w:tblPr>
        <w:tblW w:w="1077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746"/>
        <w:gridCol w:w="1656"/>
        <w:gridCol w:w="1418"/>
        <w:gridCol w:w="1701"/>
        <w:gridCol w:w="1417"/>
        <w:gridCol w:w="1290"/>
        <w:gridCol w:w="1545"/>
      </w:tblGrid>
      <w:tr w:rsidR="003E2BC0" w:rsidRPr="007E0C60" w14:paraId="3DBB76E6" w14:textId="77777777" w:rsidTr="003E2BC0">
        <w:trPr>
          <w:trHeight w:val="380"/>
        </w:trPr>
        <w:tc>
          <w:tcPr>
            <w:tcW w:w="10773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9338D" w14:textId="21143589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val="en-GB" w:eastAsia="fi-FI"/>
                <w14:ligatures w14:val="none"/>
              </w:rPr>
            </w:pPr>
          </w:p>
        </w:tc>
      </w:tr>
      <w:tr w:rsidR="003E2BC0" w:rsidRPr="003E2BC0" w14:paraId="662093C7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D24C1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8"/>
                <w:szCs w:val="28"/>
                <w:lang w:val="en-GB" w:eastAsia="fi-FI"/>
                <w14:ligatures w14:val="none"/>
              </w:rPr>
            </w:pPr>
          </w:p>
        </w:tc>
        <w:tc>
          <w:tcPr>
            <w:tcW w:w="4775" w:type="dxa"/>
            <w:gridSpan w:val="3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07D9BA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30d mortality</w:t>
            </w:r>
          </w:p>
        </w:tc>
        <w:tc>
          <w:tcPr>
            <w:tcW w:w="4252" w:type="dxa"/>
            <w:gridSpan w:val="3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3897B4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yr mortality</w:t>
            </w:r>
          </w:p>
        </w:tc>
      </w:tr>
      <w:tr w:rsidR="003E2BC0" w:rsidRPr="003E2BC0" w14:paraId="494D8AA8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22CC3" w14:textId="77777777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Variable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0BE4CB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n_30d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55232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survived_30d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33509C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death_30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853A6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n_1yr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E0590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survived_1yr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481B56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death_1yr</w:t>
            </w:r>
          </w:p>
        </w:tc>
      </w:tr>
      <w:tr w:rsidR="003E2BC0" w:rsidRPr="003E2BC0" w14:paraId="65698778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D35C2" w14:textId="19BF765F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Age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42E70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4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C66C29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022D5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B51939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39 (8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5835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D5097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</w:tr>
      <w:tr w:rsidR="003E2BC0" w:rsidRPr="003E2BC0" w14:paraId="1324B41D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086A4" w14:textId="6E4AF881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Blood pressure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1A4AC6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316 (11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357E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86 (27.2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F5DA7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26 (39.9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8C6BB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450 (16.6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ECBF8A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76 (16.9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CCF2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35 (30.0%)</w:t>
            </w:r>
          </w:p>
        </w:tc>
      </w:tr>
      <w:tr w:rsidR="003E2BC0" w:rsidRPr="003E2BC0" w14:paraId="54089211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A44F6" w14:textId="358BE83D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Oxygen saturation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48B0E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458 (16.9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74AF6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28 (27.9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3A606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26 (49.3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4E1D0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590 (21.7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7B3CA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9 (18.5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69344E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42 (41.0%)</w:t>
            </w:r>
          </w:p>
        </w:tc>
      </w:tr>
      <w:tr w:rsidR="003E2BC0" w:rsidRPr="003E2BC0" w14:paraId="4165D741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86812" w14:textId="3BB083B4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End-tidal CO</w:t>
            </w: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bscript"/>
                <w:lang w:val="en-GB" w:eastAsia="fi-FI"/>
                <w14:ligatures w14:val="none"/>
              </w:rPr>
              <w:t>2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D68D5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776 (28.6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B9B9B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423 (54.5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9D5643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49 (32.1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10B9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881 (32.4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54E85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346 (39.3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1F878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96 (33.6%)</w:t>
            </w:r>
          </w:p>
        </w:tc>
      </w:tr>
      <w:tr w:rsidR="003E2BC0" w:rsidRPr="003E2BC0" w14:paraId="306A1D78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566F5" w14:textId="6ECAAE1E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ROSC delay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B8897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4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3DC8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0E2F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F0998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39 (8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600873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3103C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-</w:t>
            </w:r>
          </w:p>
        </w:tc>
      </w:tr>
      <w:tr w:rsidR="003E2BC0" w:rsidRPr="003E2BC0" w14:paraId="0EFE7CED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E0FDD" w14:textId="1369BCAA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Sex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34BC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4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FF25B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0179A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3F6F9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39 (8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66DFF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6AAA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</w:tr>
      <w:tr w:rsidR="003E2BC0" w:rsidRPr="003E2BC0" w14:paraId="2845220E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8B756" w14:textId="14E8CC13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Initial rhythm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E3FB9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4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3F821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6F4736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BB0B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39 (8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65A7B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49F4E7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</w:tr>
      <w:tr w:rsidR="003E2BC0" w:rsidRPr="003E2BC0" w14:paraId="7C40935A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82848" w14:textId="2C3BDEFB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Cause of arrest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6E5103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4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26A780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F490F3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697DA4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39 (8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5BB5F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1E73C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</w:tr>
      <w:tr w:rsidR="003E2BC0" w:rsidRPr="003E2BC0" w14:paraId="7AF6E342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A004C5" w14:textId="6189885B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Bystander CPR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3AF7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44 (5.3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E4C88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2 (15.3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5AC603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8 (12.5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B3B4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57 (9.5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EED7D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799932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8 (7.0%)</w:t>
            </w:r>
          </w:p>
        </w:tc>
      </w:tr>
      <w:tr w:rsidR="003E2BC0" w:rsidRPr="003E2BC0" w14:paraId="72303AFA" w14:textId="77777777" w:rsidTr="003E2BC0">
        <w:trPr>
          <w:trHeight w:val="300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A9084" w14:textId="0F8DC192" w:rsidR="003E2BC0" w:rsidRPr="003E2BC0" w:rsidRDefault="003E2BC0" w:rsidP="003E2BC0">
            <w:pP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Witness status</w:t>
            </w:r>
          </w:p>
        </w:tc>
        <w:tc>
          <w:tcPr>
            <w:tcW w:w="1656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6ED60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104 (3.8%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D320C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5DCB7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211C11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239 (8.8%)</w:t>
            </w:r>
          </w:p>
        </w:tc>
        <w:tc>
          <w:tcPr>
            <w:tcW w:w="12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3E8BDF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  <w:tc>
          <w:tcPr>
            <w:tcW w:w="154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88BFBB" w14:textId="77777777" w:rsidR="003E2BC0" w:rsidRPr="003E2BC0" w:rsidRDefault="003E2BC0" w:rsidP="003E2BC0">
            <w:pPr>
              <w:jc w:val="center"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</w:pPr>
            <w:r w:rsidRPr="003E2BC0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lang w:val="en-GB" w:eastAsia="fi-FI"/>
                <w14:ligatures w14:val="none"/>
              </w:rPr>
              <w:t>0 (0.0%)</w:t>
            </w:r>
          </w:p>
        </w:tc>
      </w:tr>
    </w:tbl>
    <w:p w14:paraId="1106CEEA" w14:textId="77777777" w:rsidR="003E2BC0" w:rsidRPr="003E2BC0" w:rsidRDefault="003E2BC0">
      <w:pPr>
        <w:rPr>
          <w:lang w:val="en-US"/>
        </w:rPr>
      </w:pPr>
    </w:p>
    <w:sectPr w:rsidR="003E2BC0" w:rsidRPr="003E2BC0" w:rsidSect="002261BF">
      <w:pgSz w:w="11906" w:h="16838"/>
      <w:pgMar w:top="1417" w:right="1134" w:bottom="141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4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2BC0"/>
    <w:rsid w:val="001F33CD"/>
    <w:rsid w:val="00202E27"/>
    <w:rsid w:val="002261BF"/>
    <w:rsid w:val="003E2BC0"/>
    <w:rsid w:val="004B4BAA"/>
    <w:rsid w:val="0055641A"/>
    <w:rsid w:val="007E0C60"/>
    <w:rsid w:val="00F03C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88EC02B"/>
  <w15:chartTrackingRefBased/>
  <w15:docId w15:val="{2238E6CB-B051-0E4D-9439-DDB70AA8BC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i-FI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7704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310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94</Words>
  <Characters>762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urmi Jouni</dc:creator>
  <cp:keywords/>
  <dc:description/>
  <cp:lastModifiedBy>Hartman Rosemarie</cp:lastModifiedBy>
  <cp:revision>2</cp:revision>
  <dcterms:created xsi:type="dcterms:W3CDTF">2024-01-14T12:50:00Z</dcterms:created>
  <dcterms:modified xsi:type="dcterms:W3CDTF">2024-01-14T21:53:00Z</dcterms:modified>
</cp:coreProperties>
</file>